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601B" w14:textId="77777777" w:rsidR="000D554A" w:rsidRPr="00152873" w:rsidRDefault="000D554A" w:rsidP="000D554A">
      <w:pPr>
        <w:spacing w:before="24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DS and Protein sequence of </w:t>
      </w:r>
      <w:r w:rsidRPr="00152873">
        <w:rPr>
          <w:rFonts w:ascii="Times New Roman" w:hAnsi="Times New Roman" w:cs="Times New Roman"/>
          <w:b/>
          <w:i/>
          <w:sz w:val="24"/>
          <w:szCs w:val="24"/>
        </w:rPr>
        <w:t>SsSMAX1</w:t>
      </w:r>
    </w:p>
    <w:p w14:paraId="0DCDB39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tgagagctggacttagtacgattcagcaaacgctgaccccagaggcggcgagtgtttta</w:t>
      </w:r>
      <w:proofErr w:type="spellEnd"/>
    </w:p>
    <w:p w14:paraId="276F822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M R A G L S T I Q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T L T P E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V L </w:t>
      </w:r>
    </w:p>
    <w:p w14:paraId="7BE09A8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accactcaattgcggaagcgactcgccggaatcatggtcagactacgccgcttcatgtt</w:t>
      </w:r>
      <w:proofErr w:type="spellEnd"/>
    </w:p>
    <w:p w14:paraId="729646F9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N H S I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E A T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H G Q T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P L H V </w:t>
      </w:r>
    </w:p>
    <w:p w14:paraId="0A2DB55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cggcgacgctcttggcttctccttctgggtatcttcgacaagcttgtattaaatcgcac</w:t>
      </w:r>
      <w:proofErr w:type="spellEnd"/>
    </w:p>
    <w:p w14:paraId="1693BB2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T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A S P S G Y L R Q A C I K S H </w:t>
      </w:r>
    </w:p>
    <w:p w14:paraId="3C8099F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caaattcttctcatcctcttcagtgcagagcccttgagctctgctttagcgtggctcta</w:t>
      </w:r>
      <w:proofErr w:type="spellEnd"/>
    </w:p>
    <w:p w14:paraId="2CA08DA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P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H P L Q C R A L E L C F S V A L </w:t>
      </w:r>
    </w:p>
    <w:p w14:paraId="2666F41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acggctacccactgcgcaaaatcttagcccaggtcatgacccaccaatctccaatgca</w:t>
      </w:r>
      <w:proofErr w:type="spellEnd"/>
    </w:p>
    <w:p w14:paraId="56B0026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E R L P T A Q N L S P G H D P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I S N A </w:t>
      </w:r>
    </w:p>
    <w:p w14:paraId="395A268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taatggcggcactgaagcgtgctcaggctcaccagcggcggggtttccctgaacagcag</w:t>
      </w:r>
      <w:proofErr w:type="spellEnd"/>
    </w:p>
    <w:p w14:paraId="5283F5F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M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L K R A Q A H Q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F P E Q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FA2B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aacagcctttgctcgccgtcaaagttgagctcgagcagctaattatatcaattttagat</w:t>
      </w:r>
      <w:proofErr w:type="spellEnd"/>
    </w:p>
    <w:p w14:paraId="5A91A00A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Q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P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A V K V E L E Q L I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I L D </w:t>
      </w:r>
    </w:p>
    <w:p w14:paraId="1FB598D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tccaagtgtgagcagagttatgagagaagctagtttttcaagcccagctgttaaggcc</w:t>
      </w:r>
      <w:proofErr w:type="spellEnd"/>
    </w:p>
    <w:p w14:paraId="14B6527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D P S V S R V M R E A S F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P A V K A </w:t>
      </w:r>
    </w:p>
    <w:p w14:paraId="3185921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caattgagcagtctcttaactcttcatcaaattctgcagcctcagcctcaaattcaagc</w:t>
      </w:r>
      <w:proofErr w:type="spellEnd"/>
    </w:p>
    <w:p w14:paraId="6C4167E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T I E Q S L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S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A S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3CA91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catttggattcgggtttcgatctcctgcagcagtaccagtgcctacaccaacaacaaat</w:t>
      </w:r>
      <w:proofErr w:type="spellEnd"/>
    </w:p>
    <w:p w14:paraId="462FC7F9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S F G F G F R S P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P V P T P T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</w:t>
      </w:r>
    </w:p>
    <w:p w14:paraId="3217758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ggaatttatatgtgaatcccagattgcagcaagggaatatagcccaatctgggcagcat</w:t>
      </w:r>
      <w:proofErr w:type="spellEnd"/>
    </w:p>
    <w:p w14:paraId="490455E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R N L Y V N P R L Q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N I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Q S G Q H </w:t>
      </w:r>
    </w:p>
    <w:p w14:paraId="465FFF3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ggaatgaggaagttaagcgagtggtggatattttgttgaagaacaggaagaggaaccct</w:t>
      </w:r>
      <w:proofErr w:type="spellEnd"/>
    </w:p>
    <w:p w14:paraId="6BCED6B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R N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K R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D I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K N R K R N P </w:t>
      </w:r>
    </w:p>
    <w:p w14:paraId="790F2BD9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lastRenderedPageBreak/>
        <w:t>gttctggtcggagagttggagccggagatggtggtaaaggaggtcttgaaaagaatagag</w:t>
      </w:r>
      <w:proofErr w:type="spellEnd"/>
    </w:p>
    <w:p w14:paraId="5612253B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V L V G E L E P E M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K E V L K R I E </w:t>
      </w:r>
    </w:p>
    <w:p w14:paraId="112B3CF3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ataaagaattaggagatgggttgttaaagaatgtgcaagtgattcatttggaaaaggat</w:t>
      </w:r>
      <w:proofErr w:type="spellEnd"/>
    </w:p>
    <w:p w14:paraId="42CDFB10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N K E L G D G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K N V Q V I H L E K D </w:t>
      </w:r>
    </w:p>
    <w:p w14:paraId="732564E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tttttgataaagctcaaatacccacaaagattatagaattagggggtttaatagggaat</w:t>
      </w:r>
      <w:proofErr w:type="spellEnd"/>
    </w:p>
    <w:p w14:paraId="7C9D1F2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F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D K A Q I P T K I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E L G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L I G N </w:t>
      </w:r>
    </w:p>
    <w:p w14:paraId="32C0F33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tagattgcgaaggagtaattctcgatttgggtgatttaaaatggctagtggaacagccg</w:t>
      </w:r>
      <w:proofErr w:type="spellEnd"/>
    </w:p>
    <w:p w14:paraId="2F3F229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D C E G V I L D L G D L K W L V E Q P </w:t>
      </w:r>
    </w:p>
    <w:p w14:paraId="241E57F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tgagctttactggtactggtggcggtgtgcagcagcaacagcagattatttcagaggct</w:t>
      </w:r>
      <w:proofErr w:type="spellEnd"/>
    </w:p>
    <w:p w14:paraId="3B2079AA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V S F T G T G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Q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E A </w:t>
      </w:r>
    </w:p>
    <w:p w14:paraId="67E842AD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gccgggctgcggtgacagagatggggaaactgttagcaagatttggagagaaaagggtt</w:t>
      </w:r>
      <w:proofErr w:type="spellEnd"/>
    </w:p>
    <w:p w14:paraId="5452D17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G R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T E M G K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A R F G E K R V </w:t>
      </w:r>
    </w:p>
    <w:p w14:paraId="083AD4A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ggttgataggtactgctacttgtgaaacatatttaaggtgccaagtttatcatccttca</w:t>
      </w:r>
      <w:proofErr w:type="spellEnd"/>
    </w:p>
    <w:p w14:paraId="53FC6E9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W L I G T A T C E T Y L R C Q V Y H P S </w:t>
      </w:r>
    </w:p>
    <w:p w14:paraId="162AAC7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tggagaatgattgggatctgcaggctgttccaattgctccaagaactcttgcaggaaga</w:t>
      </w:r>
      <w:proofErr w:type="spellEnd"/>
    </w:p>
    <w:p w14:paraId="7E26E109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M E N D W D L Q A V P I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P R T L A G R </w:t>
      </w:r>
    </w:p>
    <w:p w14:paraId="349422F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ttcctaggattggaaccaatgggattcttaacagctcggtcgagtctttctcgcctctg</w:t>
      </w:r>
      <w:proofErr w:type="spellEnd"/>
    </w:p>
    <w:p w14:paraId="320EFC2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F P R I G T N G I L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E S F S P L </w:t>
      </w:r>
    </w:p>
    <w:p w14:paraId="03ED5A5D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agggctttccaactgtcacacctaatctaccaaagtcaggtcctgctcgaaacacaagt</w:t>
      </w:r>
      <w:proofErr w:type="spellEnd"/>
    </w:p>
    <w:p w14:paraId="43B0599B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K G F P T V T P N L P K S G P A R N T S </w:t>
      </w:r>
    </w:p>
    <w:p w14:paraId="5F6A758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gttgcccacagtgtatgcagaattatgagcaagagcttgccagaattgaatcaaaagat</w:t>
      </w:r>
      <w:proofErr w:type="spellEnd"/>
    </w:p>
    <w:p w14:paraId="122AF32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C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P Q C M Q N Y E Q E L A R I E S K D </w:t>
      </w:r>
    </w:p>
    <w:p w14:paraId="14BE69A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ccgataactcttcttctgaatttaaatcagaagcaacccattcgcagctgccgcagtgg</w:t>
      </w:r>
      <w:proofErr w:type="spellEnd"/>
    </w:p>
    <w:p w14:paraId="67E8AAC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S D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E F K S E A T H S Q L P Q W </w:t>
      </w:r>
    </w:p>
    <w:p w14:paraId="63ED409B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tgaaaaatgccaagtctcaagatggtgatgataaaacatcggataataaggaacacaag</w:t>
      </w:r>
      <w:proofErr w:type="spellEnd"/>
    </w:p>
    <w:p w14:paraId="1FD454C0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lastRenderedPageBreak/>
        <w:t xml:space="preserve"> L K N A K S Q D G D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K T S D N K E H K </w:t>
      </w:r>
    </w:p>
    <w:p w14:paraId="2FC4067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gtcaagagttgcagaagaaatggcatgatgcgtgtaagcaacttcatcctggctatcat</w:t>
      </w:r>
      <w:proofErr w:type="spellEnd"/>
    </w:p>
    <w:p w14:paraId="0E37FBD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S Q E L Q K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W H D A C K Q L H P G Y H </w:t>
      </w:r>
    </w:p>
    <w:p w14:paraId="14C511F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agcccaatgttagccctgagagactcacacaaacggcgctctctacatcaagtttgtat</w:t>
      </w:r>
      <w:proofErr w:type="spellEnd"/>
    </w:p>
    <w:p w14:paraId="674F06A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Q P N V S P E R L T Q T A L S T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L Y </w:t>
      </w:r>
    </w:p>
    <w:p w14:paraId="5DBFDB6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atccaaacctgctttcttgccaacctttgatgccgaagataggtttgaataaaagtctt</w:t>
      </w:r>
      <w:proofErr w:type="spellEnd"/>
    </w:p>
    <w:p w14:paraId="2452213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N P N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C Q P L M P K I G L N K S L </w:t>
      </w:r>
    </w:p>
    <w:p w14:paraId="7DD035E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ctgcaactacactgttgaacccaaatttggtgcccagccaatcacctgctcgcactatt</w:t>
      </w:r>
      <w:proofErr w:type="spellEnd"/>
    </w:p>
    <w:p w14:paraId="37B0EEB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T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P N L V P S Q S P A R T I </w:t>
      </w:r>
    </w:p>
    <w:p w14:paraId="19C25F1D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ctccaccaggaagccctgtgagaacagatttggttcttgggcggccaaagagcaaagac</w:t>
      </w:r>
      <w:proofErr w:type="spellEnd"/>
    </w:p>
    <w:p w14:paraId="50C7885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T P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S P V R T D L V L G R P K S K D </w:t>
      </w:r>
    </w:p>
    <w:p w14:paraId="11C6634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acactgctgagaaagtccacgaagagcgaactaaaaatttattgggttgtgttgcttct</w:t>
      </w:r>
      <w:proofErr w:type="spellEnd"/>
    </w:p>
    <w:p w14:paraId="02DB3CF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N T A E K V H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R T K N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C V A S </w:t>
      </w:r>
    </w:p>
    <w:p w14:paraId="2FBE7C9D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gccacaaataaagtttactgaattgcaggtcaacaagctagatgctgactcgttcaag</w:t>
      </w:r>
      <w:proofErr w:type="spellEnd"/>
    </w:p>
    <w:p w14:paraId="39BF654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E P Q I K F T E L Q V N K L D A D S F K </w:t>
      </w:r>
    </w:p>
    <w:p w14:paraId="7E9E631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ggctccttaagggtcttattgacaaggtgtggtggcagcgagaagcagcatccgctgtg</w:t>
      </w:r>
      <w:proofErr w:type="spellEnd"/>
    </w:p>
    <w:p w14:paraId="1D4D1A1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R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K G L I D K V W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W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Q R E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A V </w:t>
      </w:r>
    </w:p>
    <w:p w14:paraId="31EEB40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ctacaactgtgacacaatgcaaaatgggtaatggtaaacggcggggaggtggatcaaag</w:t>
      </w:r>
      <w:proofErr w:type="spellEnd"/>
    </w:p>
    <w:p w14:paraId="2D7C676D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A T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T Q C K M G N G K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K </w:t>
      </w:r>
    </w:p>
    <w:p w14:paraId="18988B0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gtgacatttggctattgttcacaggtccagacagggatggcaagaagaggatggcatca</w:t>
      </w:r>
      <w:proofErr w:type="spellEnd"/>
    </w:p>
    <w:p w14:paraId="2F196700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G D I W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F T G P D R D G K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K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R M A S </w:t>
      </w:r>
    </w:p>
    <w:p w14:paraId="7C91495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ctctttcagaccttgtatgcggggcctgtccaataatggtttctcttggttcccgtcgt</w:t>
      </w:r>
      <w:proofErr w:type="spellEnd"/>
    </w:p>
    <w:p w14:paraId="6CB7360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A L S D L V C G A C P I M V S L G S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A0264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cgatggggaacctactatgaatttccgtggtaaaacagcgctagatcgtatagcggag</w:t>
      </w:r>
      <w:proofErr w:type="spellEnd"/>
    </w:p>
    <w:p w14:paraId="59E917C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D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E P T M N F R G K T A L D R I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E </w:t>
      </w:r>
    </w:p>
    <w:p w14:paraId="5E42310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lastRenderedPageBreak/>
        <w:t>gctgttagaaggaacccattttcagtagtcatgctggaggatatcgatgaagcagatgta</w:t>
      </w:r>
      <w:proofErr w:type="spellEnd"/>
    </w:p>
    <w:p w14:paraId="2C5F4CBB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A V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P F S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M L E D I D E A D V </w:t>
      </w:r>
    </w:p>
    <w:p w14:paraId="5F0F7973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tagttacagggagcataaagcgagccatggaaagaggtcggctttctgactcccatggc</w:t>
      </w:r>
      <w:proofErr w:type="spellEnd"/>
    </w:p>
    <w:p w14:paraId="6FB3109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V T G S I K R A M E R G R L S D S H G </w:t>
      </w:r>
    </w:p>
    <w:p w14:paraId="439116B9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gtgaaatcagtctcgggaatgtcattttcatccttactgcaaattgggtaccagacaat</w:t>
      </w:r>
      <w:proofErr w:type="spellEnd"/>
    </w:p>
    <w:p w14:paraId="3021A05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R E I S L G N V I F I L T A N W V P D N </w:t>
      </w:r>
    </w:p>
    <w:p w14:paraId="1510B0A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tgaaattcctaatgagtggtgtttcacttgatgagaacaagctcgcaaatttggcagga</w:t>
      </w:r>
      <w:proofErr w:type="spellEnd"/>
    </w:p>
    <w:p w14:paraId="3C55ACF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K F L M S G V S L D E N K L A N L A G </w:t>
      </w:r>
    </w:p>
    <w:p w14:paraId="3DDA5A33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gagggtggcaattgaaactatccctctatgagaaaacagcaaagcgacgagccaattgg</w:t>
      </w:r>
      <w:proofErr w:type="spellEnd"/>
    </w:p>
    <w:p w14:paraId="7CC32CC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W Q L K L S L Y E K T A K R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A N W </w:t>
      </w:r>
    </w:p>
    <w:p w14:paraId="66995E07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tgcatgacgaagagaggcctgcaaagccaaggaaagactcaggatcagcactatcattt</w:t>
      </w:r>
      <w:proofErr w:type="spellEnd"/>
    </w:p>
    <w:p w14:paraId="24B9121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H D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R P A K P R K D S G S A L S F </w:t>
      </w:r>
    </w:p>
    <w:p w14:paraId="6AF7537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cctgaacgaagcagctgatgctgaggaggataaagcggatggctctcgcaattcaagt</w:t>
      </w:r>
      <w:proofErr w:type="spellEnd"/>
    </w:p>
    <w:p w14:paraId="2D490F83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D L N E </w:t>
      </w:r>
      <w:proofErr w:type="gram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D A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D K A D G S R N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E4D8F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atcttacaattgatcatgaagatgagaatgttctcaataacagtctactaatgccaaca</w:t>
      </w:r>
      <w:proofErr w:type="spellEnd"/>
    </w:p>
    <w:p w14:paraId="7465A89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D L T I D H E D E N V L N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S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M P T </w:t>
      </w:r>
    </w:p>
    <w:p w14:paraId="7B02AA8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cttcatcagtacctcgagagctgctcaatgcagtcgatgatgatatagttttcaaacct</w:t>
      </w:r>
      <w:proofErr w:type="spellEnd"/>
    </w:p>
    <w:p w14:paraId="305439D5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T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V P R E L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N A V D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I V F K P </w:t>
      </w:r>
    </w:p>
    <w:p w14:paraId="2A3B7CEB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tagattttagctctattcgatccgaggtttccaactctataaccaaaaggttctgcacc</w:t>
      </w:r>
      <w:proofErr w:type="spellEnd"/>
    </w:p>
    <w:p w14:paraId="4734035C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I D F S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I R S E V S N S I T K R F C T </w:t>
      </w:r>
    </w:p>
    <w:p w14:paraId="3171BEE8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ttatgagcgaggaggggatccagttggaaattaaagaggaggcacttgaaaaggttgcc</w:t>
      </w:r>
      <w:proofErr w:type="spellEnd"/>
    </w:p>
    <w:p w14:paraId="73B5A5FE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I M S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G I Q L E I K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A L E K V A </w:t>
      </w:r>
    </w:p>
    <w:p w14:paraId="1AADE7B4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gagggttatggttaagccgaacgagtttagaagaattcactgagaaagtagtggttcca</w:t>
      </w:r>
      <w:proofErr w:type="spellEnd"/>
    </w:p>
    <w:p w14:paraId="1C9EA38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L W L S R T S L E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F T E K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P </w:t>
      </w:r>
    </w:p>
    <w:p w14:paraId="0CF55D2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gcattcgccagctcaaattgcagttgccaacatctgcagatgagtccatggttgtgagg</w:t>
      </w:r>
      <w:proofErr w:type="spellEnd"/>
    </w:p>
    <w:p w14:paraId="3C03371F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lastRenderedPageBreak/>
        <w:t xml:space="preserve"> S I R Q L K L Q L P T S A D E S M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R </w:t>
      </w:r>
    </w:p>
    <w:p w14:paraId="62668291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ctcgaattggacagcgattcagctcaacggagccatggagattggctgccgaacagtgtg</w:t>
      </w:r>
      <w:proofErr w:type="spellEnd"/>
    </w:p>
    <w:p w14:paraId="11ABDA82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L E L D S D S A Q R S H G D W L P N S V </w:t>
      </w:r>
    </w:p>
    <w:p w14:paraId="08EA5AF0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152873">
        <w:rPr>
          <w:rFonts w:ascii="Times New Roman" w:hAnsi="Times New Roman" w:cs="Times New Roman"/>
          <w:sz w:val="24"/>
          <w:szCs w:val="24"/>
        </w:rPr>
        <w:t>agagtggtggtcgatgggttgtga</w:t>
      </w:r>
      <w:proofErr w:type="spellEnd"/>
    </w:p>
    <w:p w14:paraId="21AF5506" w14:textId="77777777" w:rsidR="000D554A" w:rsidRPr="00152873" w:rsidRDefault="000D554A" w:rsidP="000D554A">
      <w:pPr>
        <w:pStyle w:val="HTMLPreformatted"/>
        <w:shd w:val="clear" w:color="auto" w:fill="FFFFFF"/>
        <w:spacing w:before="240"/>
        <w:rPr>
          <w:rFonts w:ascii="Times New Roman" w:hAnsi="Times New Roman" w:cs="Times New Roman"/>
          <w:sz w:val="24"/>
          <w:szCs w:val="24"/>
        </w:rPr>
      </w:pPr>
      <w:r w:rsidRPr="00152873">
        <w:rPr>
          <w:rFonts w:ascii="Times New Roman" w:hAnsi="Times New Roman" w:cs="Times New Roman"/>
          <w:sz w:val="24"/>
          <w:szCs w:val="24"/>
        </w:rPr>
        <w:t xml:space="preserve"> R V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2873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152873">
        <w:rPr>
          <w:rFonts w:ascii="Times New Roman" w:hAnsi="Times New Roman" w:cs="Times New Roman"/>
          <w:sz w:val="24"/>
          <w:szCs w:val="24"/>
        </w:rPr>
        <w:t xml:space="preserve"> D G L - </w:t>
      </w:r>
    </w:p>
    <w:p w14:paraId="5E5D849F" w14:textId="77777777" w:rsidR="000D554A" w:rsidRDefault="000D554A" w:rsidP="000D554A"/>
    <w:p w14:paraId="08F39032" w14:textId="77777777" w:rsidR="008D4A4C" w:rsidRDefault="008D4A4C"/>
    <w:sectPr w:rsidR="008D4A4C" w:rsidSect="00D352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3tDA0sjQ2MTc3NTBQ0lEKTi0uzszPAykwrAUAogSApywAAAA="/>
  </w:docVars>
  <w:rsids>
    <w:rsidRoot w:val="000D554A"/>
    <w:rsid w:val="000D554A"/>
    <w:rsid w:val="008D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2F170"/>
  <w15:chartTrackingRefBased/>
  <w15:docId w15:val="{B814B4A7-0463-4A08-BF32-6669939A9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D55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D554A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5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PC</dc:creator>
  <cp:keywords/>
  <dc:description/>
  <cp:lastModifiedBy>HomePC</cp:lastModifiedBy>
  <cp:revision>1</cp:revision>
  <dcterms:created xsi:type="dcterms:W3CDTF">2023-05-29T01:42:00Z</dcterms:created>
  <dcterms:modified xsi:type="dcterms:W3CDTF">2023-05-2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5c84e-f740-4ba4-8b30-ff725e20ce46</vt:lpwstr>
  </property>
</Properties>
</file>